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B84BCF" w14:textId="77777777" w:rsidR="00A60210" w:rsidRPr="007F6D2D" w:rsidRDefault="00A60210" w:rsidP="00A60210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F6D2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</w:t>
      </w:r>
      <w:r w:rsidRPr="007F6D2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1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.</w:t>
      </w:r>
      <w:r w:rsidRPr="007F6D2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imers and probes used for qPCR assay.</w:t>
      </w:r>
    </w:p>
    <w:tbl>
      <w:tblPr>
        <w:tblW w:w="8564" w:type="dxa"/>
        <w:tblInd w:w="-5" w:type="dxa"/>
        <w:tblLook w:val="04A0" w:firstRow="1" w:lastRow="0" w:firstColumn="1" w:lastColumn="0" w:noHBand="0" w:noVBand="1"/>
      </w:tblPr>
      <w:tblGrid>
        <w:gridCol w:w="1620"/>
        <w:gridCol w:w="1440"/>
        <w:gridCol w:w="5504"/>
      </w:tblGrid>
      <w:tr w:rsidR="00A60210" w:rsidRPr="007F6D2D" w14:paraId="24AAE0E0" w14:textId="77777777" w:rsidTr="001C26CD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FA39" w14:textId="77777777" w:rsidR="00A60210" w:rsidRPr="007F6D2D" w:rsidRDefault="00A60210" w:rsidP="001C26C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F6D2D">
              <w:rPr>
                <w:rFonts w:eastAsia="Times New Roman" w:cstheme="minorHAnsi"/>
              </w:rPr>
              <w:t>Target ge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C351F" w14:textId="77777777" w:rsidR="00A60210" w:rsidRPr="007F6D2D" w:rsidRDefault="00A60210" w:rsidP="001C26C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F6D2D">
              <w:rPr>
                <w:rFonts w:eastAsia="Times New Roman" w:cstheme="minorHAnsi"/>
              </w:rPr>
              <w:t>Prime/Probe</w:t>
            </w:r>
          </w:p>
        </w:tc>
        <w:tc>
          <w:tcPr>
            <w:tcW w:w="55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CCFD" w14:textId="77777777" w:rsidR="00A60210" w:rsidRPr="007F6D2D" w:rsidRDefault="00A60210" w:rsidP="001C26C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F6D2D">
              <w:rPr>
                <w:rFonts w:eastAsia="Times New Roman" w:cstheme="minorHAnsi"/>
              </w:rPr>
              <w:t>Sequence</w:t>
            </w:r>
          </w:p>
        </w:tc>
      </w:tr>
      <w:tr w:rsidR="00A60210" w:rsidRPr="007F6D2D" w14:paraId="0B47D910" w14:textId="77777777" w:rsidTr="001C26CD">
        <w:trPr>
          <w:trHeight w:val="300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1B87B" w14:textId="77777777" w:rsidR="00A60210" w:rsidRPr="007F6D2D" w:rsidRDefault="00A60210" w:rsidP="001C26C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proofErr w:type="spellStart"/>
            <w:r w:rsidRPr="007F6D2D">
              <w:rPr>
                <w:rFonts w:eastAsia="Times New Roman" w:cstheme="minorHAnsi"/>
                <w:i/>
                <w:iCs/>
              </w:rPr>
              <w:t>secY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F2EFB" w14:textId="77777777" w:rsidR="00A60210" w:rsidRPr="007F6D2D" w:rsidRDefault="00A60210" w:rsidP="001C26CD">
            <w:pPr>
              <w:spacing w:after="0" w:line="240" w:lineRule="auto"/>
              <w:rPr>
                <w:rFonts w:eastAsia="Times New Roman" w:cstheme="minorHAnsi"/>
              </w:rPr>
            </w:pPr>
            <w:r w:rsidRPr="007F6D2D">
              <w:rPr>
                <w:rFonts w:eastAsia="Times New Roman" w:cstheme="minorHAnsi"/>
              </w:rPr>
              <w:t>F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A4D65" w14:textId="77777777" w:rsidR="00A60210" w:rsidRPr="007F6D2D" w:rsidRDefault="00A60210" w:rsidP="001C26CD">
            <w:pPr>
              <w:spacing w:after="0" w:line="240" w:lineRule="auto"/>
              <w:rPr>
                <w:rFonts w:eastAsia="Times New Roman" w:cstheme="minorHAnsi"/>
              </w:rPr>
            </w:pPr>
            <w:r w:rsidRPr="007F6D2D">
              <w:rPr>
                <w:rFonts w:eastAsia="Times New Roman" w:cstheme="minorHAnsi"/>
              </w:rPr>
              <w:t>GCG GTA GGA TTG GCT TTA TCT</w:t>
            </w:r>
          </w:p>
        </w:tc>
      </w:tr>
      <w:tr w:rsidR="00A60210" w:rsidRPr="007F6D2D" w14:paraId="281DCA83" w14:textId="77777777" w:rsidTr="001C26CD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EE538" w14:textId="77777777" w:rsidR="00A60210" w:rsidRPr="007F6D2D" w:rsidRDefault="00A60210" w:rsidP="001C26C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C8E33" w14:textId="77777777" w:rsidR="00A60210" w:rsidRPr="007F6D2D" w:rsidRDefault="00A60210" w:rsidP="001C26CD">
            <w:pPr>
              <w:spacing w:after="0" w:line="240" w:lineRule="auto"/>
              <w:rPr>
                <w:rFonts w:eastAsia="Times New Roman" w:cstheme="minorHAnsi"/>
              </w:rPr>
            </w:pPr>
            <w:r w:rsidRPr="007F6D2D">
              <w:rPr>
                <w:rFonts w:eastAsia="Times New Roman" w:cstheme="minorHAnsi"/>
              </w:rPr>
              <w:t>R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83A35" w14:textId="77777777" w:rsidR="00A60210" w:rsidRPr="007F6D2D" w:rsidRDefault="00A60210" w:rsidP="001C26CD">
            <w:pPr>
              <w:spacing w:after="0" w:line="240" w:lineRule="auto"/>
              <w:rPr>
                <w:rFonts w:eastAsia="Times New Roman" w:cstheme="minorHAnsi"/>
              </w:rPr>
            </w:pPr>
            <w:r w:rsidRPr="007F6D2D">
              <w:rPr>
                <w:rFonts w:eastAsia="Times New Roman" w:cstheme="minorHAnsi"/>
                <w:lang w:val="fr-FR"/>
              </w:rPr>
              <w:t>GCT AAT GAA AGC TCC TAC CAC T</w:t>
            </w:r>
          </w:p>
        </w:tc>
      </w:tr>
      <w:tr w:rsidR="00A60210" w:rsidRPr="007F6D2D" w14:paraId="67D9D3C7" w14:textId="77777777" w:rsidTr="001C26CD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ED377" w14:textId="77777777" w:rsidR="00A60210" w:rsidRPr="007F6D2D" w:rsidRDefault="00A60210" w:rsidP="001C26C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347D4" w14:textId="77777777" w:rsidR="00A60210" w:rsidRPr="007F6D2D" w:rsidRDefault="00A60210" w:rsidP="001C26CD">
            <w:pPr>
              <w:spacing w:after="0" w:line="240" w:lineRule="auto"/>
              <w:rPr>
                <w:rFonts w:eastAsia="Times New Roman" w:cstheme="minorHAnsi"/>
              </w:rPr>
            </w:pPr>
            <w:r w:rsidRPr="007F6D2D">
              <w:rPr>
                <w:rFonts w:eastAsia="Times New Roman" w:cstheme="minorHAnsi"/>
              </w:rPr>
              <w:t>Probe</w:t>
            </w:r>
          </w:p>
        </w:tc>
        <w:tc>
          <w:tcPr>
            <w:tcW w:w="5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9AC9" w14:textId="77777777" w:rsidR="00A60210" w:rsidRPr="007F6D2D" w:rsidRDefault="00A60210" w:rsidP="001C26CD">
            <w:pPr>
              <w:spacing w:after="0" w:line="240" w:lineRule="auto"/>
              <w:rPr>
                <w:rFonts w:eastAsia="Times New Roman" w:cstheme="minorHAnsi"/>
              </w:rPr>
            </w:pPr>
            <w:r w:rsidRPr="007F6D2D">
              <w:rPr>
                <w:rFonts w:eastAsia="Times New Roman" w:cstheme="minorHAnsi"/>
              </w:rPr>
              <w:t xml:space="preserve">/56-FAM/TCA ACG TGA TGG AAT CTC </w:t>
            </w:r>
            <w:proofErr w:type="spellStart"/>
            <w:r w:rsidRPr="007F6D2D">
              <w:rPr>
                <w:rFonts w:eastAsia="Times New Roman" w:cstheme="minorHAnsi"/>
              </w:rPr>
              <w:t>CTC</w:t>
            </w:r>
            <w:proofErr w:type="spellEnd"/>
            <w:r w:rsidRPr="007F6D2D">
              <w:rPr>
                <w:rFonts w:eastAsia="Times New Roman" w:cstheme="minorHAnsi"/>
              </w:rPr>
              <w:t xml:space="preserve"> GCT /3BHQ_1/</w:t>
            </w:r>
          </w:p>
        </w:tc>
      </w:tr>
      <w:tr w:rsidR="00A60210" w:rsidRPr="007F6D2D" w14:paraId="06B872A9" w14:textId="77777777" w:rsidTr="001C26CD">
        <w:trPr>
          <w:trHeight w:val="300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E736D" w14:textId="77777777" w:rsidR="00A60210" w:rsidRPr="007F6D2D" w:rsidRDefault="00A60210" w:rsidP="001C26C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 w:rsidRPr="007F6D2D">
              <w:rPr>
                <w:rFonts w:eastAsia="Times New Roman" w:cstheme="minorHAnsi"/>
                <w:i/>
                <w:iCs/>
              </w:rPr>
              <w:t>Act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EF949" w14:textId="77777777" w:rsidR="00A60210" w:rsidRPr="007F6D2D" w:rsidRDefault="00A60210" w:rsidP="001C26CD">
            <w:pPr>
              <w:spacing w:after="0" w:line="240" w:lineRule="auto"/>
              <w:rPr>
                <w:rFonts w:eastAsia="Times New Roman" w:cstheme="minorHAnsi"/>
              </w:rPr>
            </w:pPr>
            <w:r w:rsidRPr="007F6D2D">
              <w:rPr>
                <w:rFonts w:eastAsia="Times New Roman" w:cstheme="minorHAnsi"/>
              </w:rPr>
              <w:t>F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E3373" w14:textId="77777777" w:rsidR="00A60210" w:rsidRPr="007F6D2D" w:rsidRDefault="00A60210" w:rsidP="001C26CD">
            <w:pPr>
              <w:spacing w:after="0" w:line="240" w:lineRule="auto"/>
              <w:rPr>
                <w:rFonts w:eastAsia="Times New Roman" w:cstheme="minorHAnsi"/>
              </w:rPr>
            </w:pPr>
            <w:r w:rsidRPr="007F6D2D">
              <w:rPr>
                <w:rFonts w:eastAsia="Times New Roman" w:cstheme="minorHAnsi"/>
              </w:rPr>
              <w:t>CGC CCT CAT GAA GAT CCT TAC</w:t>
            </w:r>
          </w:p>
        </w:tc>
      </w:tr>
      <w:tr w:rsidR="00A60210" w:rsidRPr="007F6D2D" w14:paraId="16FB7EED" w14:textId="77777777" w:rsidTr="001C26CD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3737E" w14:textId="77777777" w:rsidR="00A60210" w:rsidRPr="007F6D2D" w:rsidRDefault="00A60210" w:rsidP="001C26C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28829" w14:textId="77777777" w:rsidR="00A60210" w:rsidRPr="007F6D2D" w:rsidRDefault="00A60210" w:rsidP="001C26CD">
            <w:pPr>
              <w:spacing w:after="0" w:line="240" w:lineRule="auto"/>
              <w:rPr>
                <w:rFonts w:eastAsia="Times New Roman" w:cstheme="minorHAnsi"/>
              </w:rPr>
            </w:pPr>
            <w:r w:rsidRPr="007F6D2D">
              <w:rPr>
                <w:rFonts w:eastAsia="Times New Roman" w:cstheme="minorHAnsi"/>
              </w:rPr>
              <w:t>R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E4935" w14:textId="77777777" w:rsidR="00A60210" w:rsidRPr="007F6D2D" w:rsidRDefault="00A60210" w:rsidP="001C26CD">
            <w:pPr>
              <w:spacing w:after="0" w:line="240" w:lineRule="auto"/>
              <w:rPr>
                <w:rFonts w:eastAsia="Times New Roman" w:cstheme="minorHAnsi"/>
              </w:rPr>
            </w:pPr>
            <w:r w:rsidRPr="007F6D2D">
              <w:rPr>
                <w:rFonts w:eastAsia="Times New Roman" w:cstheme="minorHAnsi"/>
              </w:rPr>
              <w:t>CTT TGC AGT CTC CAG CTC TT</w:t>
            </w:r>
          </w:p>
        </w:tc>
      </w:tr>
      <w:tr w:rsidR="00A60210" w:rsidRPr="007F6D2D" w14:paraId="7E6827E9" w14:textId="77777777" w:rsidTr="001C26CD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10990" w14:textId="77777777" w:rsidR="00A60210" w:rsidRPr="007F6D2D" w:rsidRDefault="00A60210" w:rsidP="001C26C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8AD61" w14:textId="77777777" w:rsidR="00A60210" w:rsidRPr="007F6D2D" w:rsidRDefault="00A60210" w:rsidP="001C26CD">
            <w:pPr>
              <w:spacing w:after="0" w:line="240" w:lineRule="auto"/>
              <w:rPr>
                <w:rFonts w:eastAsia="Times New Roman" w:cstheme="minorHAnsi"/>
              </w:rPr>
            </w:pPr>
            <w:r w:rsidRPr="007F6D2D">
              <w:rPr>
                <w:rFonts w:eastAsia="Times New Roman" w:cstheme="minorHAnsi"/>
              </w:rPr>
              <w:t>Probe</w:t>
            </w:r>
          </w:p>
        </w:tc>
        <w:tc>
          <w:tcPr>
            <w:tcW w:w="5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05ACC" w14:textId="77777777" w:rsidR="00A60210" w:rsidRPr="007F6D2D" w:rsidRDefault="00A60210" w:rsidP="001C26CD">
            <w:pPr>
              <w:spacing w:after="0" w:line="240" w:lineRule="auto"/>
              <w:rPr>
                <w:rFonts w:eastAsia="Times New Roman" w:cstheme="minorHAnsi"/>
              </w:rPr>
            </w:pPr>
            <w:r w:rsidRPr="007F6D2D">
              <w:rPr>
                <w:rFonts w:eastAsia="Times New Roman" w:cstheme="minorHAnsi"/>
              </w:rPr>
              <w:t>/56-FAM/AGC TTG CAT ACG TGG CTC TTG ACT /3BHQ_1/</w:t>
            </w:r>
          </w:p>
        </w:tc>
      </w:tr>
      <w:tr w:rsidR="00A60210" w:rsidRPr="007F6D2D" w14:paraId="171AB4ED" w14:textId="77777777" w:rsidTr="001C26CD">
        <w:trPr>
          <w:trHeight w:val="300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013BF" w14:textId="77777777" w:rsidR="00A60210" w:rsidRPr="007F6D2D" w:rsidRDefault="00A60210" w:rsidP="001C26C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 w:rsidRPr="007F6D2D">
              <w:rPr>
                <w:rFonts w:eastAsia="Times New Roman" w:cstheme="minorHAnsi"/>
                <w:i/>
                <w:iCs/>
              </w:rPr>
              <w:t>RNA Helicase 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27B33" w14:textId="77777777" w:rsidR="00A60210" w:rsidRPr="007F6D2D" w:rsidRDefault="00A60210" w:rsidP="001C26CD">
            <w:pPr>
              <w:spacing w:after="0" w:line="240" w:lineRule="auto"/>
              <w:rPr>
                <w:rFonts w:eastAsia="Times New Roman" w:cstheme="minorHAnsi"/>
              </w:rPr>
            </w:pPr>
            <w:r w:rsidRPr="007F6D2D">
              <w:rPr>
                <w:rFonts w:eastAsia="Times New Roman" w:cstheme="minorHAnsi"/>
              </w:rPr>
              <w:t>F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D3442" w14:textId="77777777" w:rsidR="00A60210" w:rsidRPr="007F6D2D" w:rsidRDefault="00A60210" w:rsidP="001C26CD">
            <w:pPr>
              <w:spacing w:after="0" w:line="240" w:lineRule="auto"/>
              <w:rPr>
                <w:rFonts w:eastAsia="Times New Roman" w:cstheme="minorHAnsi"/>
              </w:rPr>
            </w:pPr>
            <w:r w:rsidRPr="007F6D2D">
              <w:rPr>
                <w:rFonts w:eastAsia="Times New Roman" w:cstheme="minorHAnsi"/>
              </w:rPr>
              <w:t>ACG TCT GGT GTA GCA CAT TC</w:t>
            </w:r>
          </w:p>
        </w:tc>
      </w:tr>
      <w:tr w:rsidR="00A60210" w:rsidRPr="007F6D2D" w14:paraId="0FA26892" w14:textId="77777777" w:rsidTr="001C26CD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B9FC4" w14:textId="77777777" w:rsidR="00A60210" w:rsidRPr="007F6D2D" w:rsidRDefault="00A60210" w:rsidP="001C26C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D20D5" w14:textId="77777777" w:rsidR="00A60210" w:rsidRPr="007F6D2D" w:rsidRDefault="00A60210" w:rsidP="001C26CD">
            <w:pPr>
              <w:spacing w:after="0" w:line="240" w:lineRule="auto"/>
              <w:rPr>
                <w:rFonts w:eastAsia="Times New Roman" w:cstheme="minorHAnsi"/>
              </w:rPr>
            </w:pPr>
            <w:r w:rsidRPr="007F6D2D">
              <w:rPr>
                <w:rFonts w:eastAsia="Times New Roman" w:cstheme="minorHAnsi"/>
              </w:rPr>
              <w:t xml:space="preserve">R 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16451" w14:textId="77777777" w:rsidR="00A60210" w:rsidRPr="007F6D2D" w:rsidRDefault="00A60210" w:rsidP="001C26CD">
            <w:pPr>
              <w:spacing w:after="0" w:line="240" w:lineRule="auto"/>
              <w:rPr>
                <w:rFonts w:eastAsia="Times New Roman" w:cstheme="minorHAnsi"/>
              </w:rPr>
            </w:pPr>
            <w:r w:rsidRPr="007F6D2D">
              <w:rPr>
                <w:rFonts w:eastAsia="Times New Roman" w:cstheme="minorHAnsi"/>
              </w:rPr>
              <w:t xml:space="preserve">GGC ATG AGA </w:t>
            </w:r>
            <w:proofErr w:type="spellStart"/>
            <w:r w:rsidRPr="007F6D2D">
              <w:rPr>
                <w:rFonts w:eastAsia="Times New Roman" w:cstheme="minorHAnsi"/>
              </w:rPr>
              <w:t>AGA</w:t>
            </w:r>
            <w:proofErr w:type="spellEnd"/>
            <w:r w:rsidRPr="007F6D2D">
              <w:rPr>
                <w:rFonts w:eastAsia="Times New Roman" w:cstheme="minorHAnsi"/>
              </w:rPr>
              <w:t xml:space="preserve"> ATG AGA GAG G</w:t>
            </w:r>
          </w:p>
        </w:tc>
      </w:tr>
      <w:tr w:rsidR="00A60210" w:rsidRPr="007F6D2D" w14:paraId="6A70A6F8" w14:textId="77777777" w:rsidTr="001C26CD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26727" w14:textId="77777777" w:rsidR="00A60210" w:rsidRPr="007F6D2D" w:rsidRDefault="00A60210" w:rsidP="001C26C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C3342" w14:textId="77777777" w:rsidR="00A60210" w:rsidRPr="007F6D2D" w:rsidRDefault="00A60210" w:rsidP="001C26CD">
            <w:pPr>
              <w:spacing w:after="0" w:line="240" w:lineRule="auto"/>
              <w:rPr>
                <w:rFonts w:eastAsia="Times New Roman" w:cstheme="minorHAnsi"/>
              </w:rPr>
            </w:pPr>
            <w:r w:rsidRPr="007F6D2D">
              <w:rPr>
                <w:rFonts w:eastAsia="Times New Roman" w:cstheme="minorHAnsi"/>
              </w:rPr>
              <w:t>Probe</w:t>
            </w:r>
          </w:p>
        </w:tc>
        <w:tc>
          <w:tcPr>
            <w:tcW w:w="5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760FE" w14:textId="77777777" w:rsidR="00A60210" w:rsidRPr="007F6D2D" w:rsidRDefault="00A60210" w:rsidP="001C26CD">
            <w:pPr>
              <w:spacing w:after="0" w:line="240" w:lineRule="auto"/>
              <w:rPr>
                <w:rFonts w:eastAsia="Times New Roman" w:cstheme="minorHAnsi"/>
              </w:rPr>
            </w:pPr>
            <w:r w:rsidRPr="007F6D2D">
              <w:rPr>
                <w:rFonts w:eastAsia="Times New Roman" w:cstheme="minorHAnsi"/>
              </w:rPr>
              <w:t>/56-FAM/TAG GAC CCA CAA TTA GCA CAA GGC C/3BHQ_1/</w:t>
            </w:r>
          </w:p>
        </w:tc>
      </w:tr>
    </w:tbl>
    <w:p w14:paraId="7EC268DB" w14:textId="77777777" w:rsidR="00A60210" w:rsidRPr="007F6D2D" w:rsidRDefault="00A60210" w:rsidP="00A60210">
      <w:pPr>
        <w:pStyle w:val="NormalWeb"/>
      </w:pPr>
    </w:p>
    <w:p w14:paraId="79967A0E" w14:textId="77777777" w:rsidR="006B0348" w:rsidRDefault="006B0348"/>
    <w:sectPr w:rsidR="006B0348" w:rsidSect="00A60210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066997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3DA7ED" w14:textId="77777777" w:rsidR="00A60210" w:rsidRDefault="00A6021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4</w:t>
        </w:r>
        <w:r>
          <w:rPr>
            <w:noProof/>
          </w:rPr>
          <w:fldChar w:fldCharType="end"/>
        </w:r>
      </w:p>
    </w:sdtContent>
  </w:sdt>
  <w:p w14:paraId="6F5FE711" w14:textId="77777777" w:rsidR="00A60210" w:rsidRDefault="00A6021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210"/>
    <w:rsid w:val="001006BD"/>
    <w:rsid w:val="003E1164"/>
    <w:rsid w:val="006B0348"/>
    <w:rsid w:val="009C006F"/>
    <w:rsid w:val="00A60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9F5C0"/>
  <w15:chartTrackingRefBased/>
  <w15:docId w15:val="{B0706E7F-EDEE-4153-A41C-0345B695F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21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02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02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02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2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02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02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02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02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02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02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02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02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2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02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02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02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02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02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02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602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02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602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021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602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021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602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02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02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021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A602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0210"/>
    <w:rPr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A602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602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Rodriguez-Saona</dc:creator>
  <cp:keywords/>
  <dc:description/>
  <cp:lastModifiedBy>Cesar Rodriguez-Saona</cp:lastModifiedBy>
  <cp:revision>1</cp:revision>
  <dcterms:created xsi:type="dcterms:W3CDTF">2024-07-25T05:50:00Z</dcterms:created>
  <dcterms:modified xsi:type="dcterms:W3CDTF">2024-07-25T05:55:00Z</dcterms:modified>
</cp:coreProperties>
</file>